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F99A11" w14:textId="77777777" w:rsidR="00FF07B9" w:rsidRDefault="00FF07B9" w:rsidP="00FF07B9">
      <w:pPr>
        <w:rPr>
          <w:rFonts w:ascii="Arial" w:hAnsi="Arial" w:cs="Arial"/>
          <w:b/>
          <w:bCs/>
        </w:rPr>
      </w:pPr>
      <w:r w:rsidRPr="003155D5">
        <w:rPr>
          <w:rFonts w:ascii="Arial" w:hAnsi="Arial" w:cs="Arial"/>
          <w:b/>
          <w:bCs/>
        </w:rPr>
        <w:t>Exploring [11C]CPPC as a CSF1R-targeted PET Imaging Marker for Early Parkinson’s Disease Severity.</w:t>
      </w:r>
    </w:p>
    <w:p w14:paraId="046E1D5C" w14:textId="3E318954" w:rsidR="00BD4CFB" w:rsidRDefault="000B3630">
      <w:r>
        <w:t>Supplementary Data</w:t>
      </w:r>
    </w:p>
    <w:p w14:paraId="5774DC11" w14:textId="1E7BA965" w:rsidR="000B3630" w:rsidRDefault="0043748D">
      <w:r>
        <w:t>Supplementary table 1.</w:t>
      </w:r>
    </w:p>
    <w:tbl>
      <w:tblPr>
        <w:tblW w:w="9077" w:type="dxa"/>
        <w:tblLook w:val="04A0" w:firstRow="1" w:lastRow="0" w:firstColumn="1" w:lastColumn="0" w:noHBand="0" w:noVBand="1"/>
      </w:tblPr>
      <w:tblGrid>
        <w:gridCol w:w="990"/>
        <w:gridCol w:w="495"/>
        <w:gridCol w:w="945"/>
        <w:gridCol w:w="941"/>
        <w:gridCol w:w="830"/>
        <w:gridCol w:w="767"/>
        <w:gridCol w:w="720"/>
        <w:gridCol w:w="810"/>
        <w:gridCol w:w="871"/>
        <w:gridCol w:w="839"/>
        <w:gridCol w:w="861"/>
        <w:gridCol w:w="8"/>
      </w:tblGrid>
      <w:tr w:rsidR="0043748D" w:rsidRPr="0043748D" w14:paraId="25F379A8" w14:textId="77777777" w:rsidTr="00A97438">
        <w:trPr>
          <w:gridAfter w:val="1"/>
          <w:wAfter w:w="8" w:type="dxa"/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07AB" w14:textId="77777777" w:rsidR="0043748D" w:rsidRPr="0043748D" w:rsidRDefault="0043748D" w:rsidP="00437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2CF9" w14:textId="77777777" w:rsidR="0043748D" w:rsidRPr="0043748D" w:rsidRDefault="0043748D" w:rsidP="00437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1E0E" w14:textId="77777777" w:rsidR="0043748D" w:rsidRPr="0043748D" w:rsidRDefault="0043748D" w:rsidP="004374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71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000000" w:fill="E7E6E6"/>
            <w:vAlign w:val="bottom"/>
            <w:hideMark/>
          </w:tcPr>
          <w:p w14:paraId="1E9AD182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Inferior parietal cortex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34643A93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Caudate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000000" w:fill="E7E6E6"/>
            <w:noWrap/>
            <w:vAlign w:val="bottom"/>
            <w:hideMark/>
          </w:tcPr>
          <w:p w14:paraId="0427E4C9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Midbrain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9809C29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Basal ganglia</w:t>
            </w:r>
          </w:p>
        </w:tc>
      </w:tr>
      <w:tr w:rsidR="0043748D" w:rsidRPr="0043748D" w14:paraId="71D381D3" w14:textId="77777777" w:rsidTr="00A9743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F4AE" w14:textId="4C8631A7" w:rsidR="0043748D" w:rsidRPr="0043748D" w:rsidRDefault="00FF07B9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D7819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7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3C77" w14:textId="22DED593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3748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  <w:r w:rsidR="00A974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ange</w:t>
            </w:r>
          </w:p>
        </w:tc>
        <w:tc>
          <w:tcPr>
            <w:tcW w:w="9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ED4B92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GM</w:t>
            </w:r>
          </w:p>
        </w:tc>
        <w:tc>
          <w:tcPr>
            <w:tcW w:w="8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B78C533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7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3953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GM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127A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A78652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GM</w:t>
            </w:r>
          </w:p>
        </w:tc>
        <w:tc>
          <w:tcPr>
            <w:tcW w:w="8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9D8D3E1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  <w:tc>
          <w:tcPr>
            <w:tcW w:w="83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1B48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GM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6A01" w14:textId="77777777" w:rsidR="0043748D" w:rsidRPr="0043748D" w:rsidRDefault="0043748D" w:rsidP="004374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WM</w:t>
            </w:r>
          </w:p>
        </w:tc>
      </w:tr>
      <w:tr w:rsidR="00FF07B9" w:rsidRPr="0043748D" w14:paraId="55A81F43" w14:textId="77777777" w:rsidTr="00A97438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7735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1A52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8B578" w14:textId="74E6E611" w:rsidR="00FF07B9" w:rsidRPr="0043748D" w:rsidRDefault="00A97438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-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06BC33" w14:textId="38EC0013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4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E6EB0E4" w14:textId="2EC09549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F5CA" w14:textId="0947363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3DB" w14:textId="37AE1A7B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901A80" w14:textId="4060405F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4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554DFB" w14:textId="520223A5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79D6" w14:textId="2204D6D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8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F6E8" w14:textId="3A84F32B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47</w:t>
            </w:r>
          </w:p>
        </w:tc>
      </w:tr>
      <w:tr w:rsidR="00FF07B9" w:rsidRPr="0043748D" w14:paraId="20E33732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2648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62EF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4F4E" w14:textId="200AF46E" w:rsidR="00FF07B9" w:rsidRPr="0043748D" w:rsidRDefault="00A97438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-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F42D11" w14:textId="319172A2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8.7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71B4D3" w14:textId="50AA290C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7.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DFB7" w14:textId="296E2F40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39E2" w14:textId="387834E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627B1B" w14:textId="06F163EC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1972C8" w14:textId="25CE445C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306F" w14:textId="16CDA8A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DAA2" w14:textId="49C6B9CA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</w:tr>
      <w:tr w:rsidR="00FF07B9" w:rsidRPr="0043748D" w14:paraId="5480875C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316F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8FA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26A4" w14:textId="2269C8C0" w:rsidR="00FF07B9" w:rsidRPr="0043748D" w:rsidRDefault="00A97438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-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3B47C8" w14:textId="0912F61C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80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3D9435" w14:textId="1BFBC6A7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72D9" w14:textId="258FE17E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AE25" w14:textId="41653200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22ADF0" w14:textId="33C81CA4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77AAA0" w14:textId="4C184D4A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9F2F" w14:textId="21A7C40E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867F" w14:textId="2A817495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</w:tr>
      <w:tr w:rsidR="00FF07B9" w:rsidRPr="0043748D" w14:paraId="1245914D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AA5D" w14:textId="4D06B332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98BC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542A" w14:textId="4993BBE1" w:rsidR="00FF07B9" w:rsidRPr="0043748D" w:rsidRDefault="00A97438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-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36B05D" w14:textId="2DAA6BDF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3.5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18C935" w14:textId="57631094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6.6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E5E6" w14:textId="588DB1D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1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74C2" w14:textId="62D4389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8F05E6" w14:textId="50D86F5C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2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E23712" w14:textId="7D510B94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AABF" w14:textId="1FC98803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1.5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28F2" w14:textId="19FD392B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.84</w:t>
            </w:r>
          </w:p>
        </w:tc>
      </w:tr>
      <w:tr w:rsidR="00FF07B9" w:rsidRPr="0043748D" w14:paraId="2FC5DB22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F218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4241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B904" w14:textId="09207E2F" w:rsidR="00FF07B9" w:rsidRPr="0043748D" w:rsidRDefault="00FF07B9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6</w:t>
            </w:r>
            <w:r w:rsidR="00A97438">
              <w:rPr>
                <w:rFonts w:ascii="Calibri" w:eastAsia="Times New Roman" w:hAnsi="Calibri" w:cs="Calibri"/>
                <w:color w:val="000000"/>
              </w:rPr>
              <w:t>0-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FB9C9B" w14:textId="2C7D8AD5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8.3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B3AB17" w14:textId="2DF3FB9A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87D2" w14:textId="444293D7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3D70" w14:textId="1821BF3C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5BA35E" w14:textId="081F6ED6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971108" w14:textId="4906A7A9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4F7A" w14:textId="78DEC1B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8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C08D" w14:textId="57D2BBC2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72</w:t>
            </w:r>
          </w:p>
        </w:tc>
      </w:tr>
      <w:tr w:rsidR="00FF07B9" w:rsidRPr="0043748D" w14:paraId="02C3BD46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6F22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45A5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79B3" w14:textId="1D7CF6CA" w:rsidR="00FF07B9" w:rsidRPr="0043748D" w:rsidRDefault="00FF07B9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9</w:t>
            </w:r>
            <w:r w:rsidR="00A97438">
              <w:rPr>
                <w:rFonts w:ascii="Calibri" w:eastAsia="Times New Roman" w:hAnsi="Calibri" w:cs="Calibri"/>
                <w:color w:val="000000"/>
              </w:rPr>
              <w:t>5-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ED88B1" w14:textId="437FFA53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6.4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CA1BEC7" w14:textId="36F1FDA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3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8EEB" w14:textId="484FE5C6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0CE" w14:textId="66E73815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1B1AF6" w14:textId="19B0D0F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606F7" w14:textId="68F01571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7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0308" w14:textId="30531A42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1774" w14:textId="03C5F86A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66</w:t>
            </w:r>
          </w:p>
        </w:tc>
      </w:tr>
      <w:tr w:rsidR="00FF07B9" w:rsidRPr="0043748D" w14:paraId="4434B861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CAEC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84D3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48E6" w14:textId="00740E90" w:rsidR="00FF07B9" w:rsidRPr="0043748D" w:rsidRDefault="00FF07B9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7</w:t>
            </w:r>
            <w:r w:rsidR="00A97438">
              <w:rPr>
                <w:rFonts w:ascii="Calibri" w:eastAsia="Times New Roman" w:hAnsi="Calibri" w:cs="Calibri"/>
                <w:color w:val="000000"/>
              </w:rPr>
              <w:t>5-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BA8CE0" w14:textId="564F0FD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19.1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BB47BD" w14:textId="03830CCF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63.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9C0" w14:textId="6A3923A0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9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F74A" w14:textId="24669713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E3C919" w14:textId="3A543D1E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A6772F" w14:textId="01E15649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1B45" w14:textId="77A4AB71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7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EDB3" w14:textId="7E91FE6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05</w:t>
            </w:r>
          </w:p>
        </w:tc>
      </w:tr>
      <w:tr w:rsidR="00FF07B9" w:rsidRPr="0043748D" w14:paraId="1036571A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3E9A" w14:textId="1C555968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59DC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2471" w14:textId="5BF70665" w:rsidR="00FF07B9" w:rsidRPr="0043748D" w:rsidRDefault="00FF07B9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9</w:t>
            </w:r>
            <w:r w:rsidR="00A97438">
              <w:rPr>
                <w:rFonts w:ascii="Calibri" w:eastAsia="Times New Roman" w:hAnsi="Calibri" w:cs="Calibri"/>
                <w:color w:val="000000"/>
              </w:rPr>
              <w:t>0-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AEBC85" w14:textId="7C49FCB1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2.6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83205F" w14:textId="0DDC238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3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9F1F" w14:textId="7F53524F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7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5475" w14:textId="4DA9672F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0AF16E" w14:textId="4957354B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4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FDCFC93" w14:textId="06EB6BA7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.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77A9" w14:textId="24A8E190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7.6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435F" w14:textId="643D3B46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6.71</w:t>
            </w:r>
          </w:p>
        </w:tc>
      </w:tr>
      <w:tr w:rsidR="00FF07B9" w:rsidRPr="0043748D" w14:paraId="576E2CEC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2DC8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0103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0A223" w14:textId="32CF1CF6" w:rsidR="00FF07B9" w:rsidRPr="0043748D" w:rsidRDefault="00FF07B9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7</w:t>
            </w:r>
            <w:r w:rsidR="00A97438">
              <w:rPr>
                <w:rFonts w:ascii="Calibri" w:eastAsia="Times New Roman" w:hAnsi="Calibri" w:cs="Calibri"/>
                <w:color w:val="000000"/>
              </w:rPr>
              <w:t>0-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68EE95" w14:textId="5C315C4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7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95AA1E" w14:textId="6F269E9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E829" w14:textId="716D50AB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4DA0" w14:textId="2386775A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0CE012" w14:textId="4C6CCE67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8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FCF094" w14:textId="2FC52C7E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0FAA" w14:textId="1217DAF4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8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BE8" w14:textId="42C0EE50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0.92</w:t>
            </w:r>
          </w:p>
        </w:tc>
      </w:tr>
      <w:tr w:rsidR="00FF07B9" w:rsidRPr="0043748D" w14:paraId="4377E93E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4D80" w14:textId="0314452F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F353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B076" w14:textId="4EF7C819" w:rsidR="00FF07B9" w:rsidRPr="0043748D" w:rsidRDefault="00FF07B9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65</w:t>
            </w:r>
            <w:r w:rsidR="00A97438">
              <w:rPr>
                <w:rFonts w:ascii="Calibri" w:eastAsia="Times New Roman" w:hAnsi="Calibri" w:cs="Calibri"/>
                <w:color w:val="000000"/>
              </w:rPr>
              <w:t>-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57C7BB4" w14:textId="0CDC9A9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94.4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A28440" w14:textId="1AA89C56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4.3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7F9D" w14:textId="0DA81A1F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9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8753" w14:textId="3FA2F017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1C8341A" w14:textId="2A97BC2B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0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837EB7" w14:textId="084B65E4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384D" w14:textId="756F50AE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0.40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E2A0" w14:textId="5773ECCE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72</w:t>
            </w:r>
          </w:p>
        </w:tc>
      </w:tr>
      <w:tr w:rsidR="00FF07B9" w:rsidRPr="0043748D" w14:paraId="7678ECA1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68C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AFB3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1CA6" w14:textId="16DDCE35" w:rsidR="00FF07B9" w:rsidRPr="0043748D" w:rsidRDefault="00FF07B9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6</w:t>
            </w:r>
            <w:r w:rsidR="00A97438">
              <w:rPr>
                <w:rFonts w:ascii="Calibri" w:eastAsia="Times New Roman" w:hAnsi="Calibri" w:cs="Calibri"/>
                <w:color w:val="000000"/>
              </w:rPr>
              <w:t>5-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6C6F61B" w14:textId="4D3C6421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98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DC2F92" w14:textId="698B4AA0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01.8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ABA2" w14:textId="5EFC702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5D82" w14:textId="606EDF86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424781" w14:textId="50A1B8DF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3BDDC55" w14:textId="53281CE9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72C3" w14:textId="61678C6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5A10" w14:textId="2F4E4054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</w:tr>
      <w:tr w:rsidR="00FF07B9" w:rsidRPr="0043748D" w14:paraId="5FD6917E" w14:textId="77777777" w:rsidTr="00A97438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CE02" w14:textId="39FED2C5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PD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DDD65" w14:textId="77777777" w:rsidR="00FF07B9" w:rsidRPr="0043748D" w:rsidRDefault="00FF07B9" w:rsidP="00FF07B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M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4E26" w14:textId="6FAA3076" w:rsidR="00FF07B9" w:rsidRPr="0043748D" w:rsidRDefault="00FF07B9" w:rsidP="00FF07B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3748D">
              <w:rPr>
                <w:rFonts w:ascii="Calibri" w:eastAsia="Times New Roman" w:hAnsi="Calibri" w:cs="Calibri"/>
                <w:color w:val="000000"/>
              </w:rPr>
              <w:t>90</w:t>
            </w:r>
            <w:r w:rsidR="00A97438">
              <w:rPr>
                <w:rFonts w:ascii="Calibri" w:eastAsia="Times New Roman" w:hAnsi="Calibri" w:cs="Calibri"/>
                <w:color w:val="000000"/>
              </w:rPr>
              <w:t>-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D9D534" w14:textId="61721E35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01.2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D51E16" w14:textId="2D5D0D6F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55.5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DE92" w14:textId="573B708D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23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A8A2B" w14:textId="73A4F83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3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2D3424D" w14:textId="3D83626F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9.6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A36409" w14:textId="409EA4D1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N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15B80" w14:textId="3E0CECF7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47.1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01A1C" w14:textId="38725318" w:rsidR="00FF07B9" w:rsidRPr="0043748D" w:rsidRDefault="00FF07B9" w:rsidP="00FF07B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</w:rPr>
              <w:t>18.19</w:t>
            </w:r>
          </w:p>
        </w:tc>
      </w:tr>
    </w:tbl>
    <w:p w14:paraId="6C3A5F77" w14:textId="77777777" w:rsidR="0043748D" w:rsidRDefault="0043748D"/>
    <w:p w14:paraId="03091FAD" w14:textId="1A5DFDBA" w:rsidR="0043748D" w:rsidRDefault="0043748D">
      <w:proofErr w:type="spellStart"/>
      <w:r w:rsidRPr="0043748D">
        <w:t>Bmax</w:t>
      </w:r>
      <w:proofErr w:type="spellEnd"/>
      <w:r w:rsidRPr="0043748D">
        <w:t xml:space="preserve"> </w:t>
      </w:r>
      <w:r w:rsidR="00FF07B9">
        <w:t>(</w:t>
      </w:r>
      <w:proofErr w:type="spellStart"/>
      <w:r w:rsidRPr="0043748D">
        <w:t>fmol</w:t>
      </w:r>
      <w:proofErr w:type="spellEnd"/>
      <w:r w:rsidRPr="0043748D">
        <w:t>/mg</w:t>
      </w:r>
      <w:r w:rsidR="00FF07B9">
        <w:t>)</w:t>
      </w:r>
      <w:r w:rsidRPr="0043748D">
        <w:t xml:space="preserve"> sites of </w:t>
      </w:r>
      <w:r w:rsidRPr="0043748D">
        <w:rPr>
          <w:vertAlign w:val="superscript"/>
        </w:rPr>
        <w:t>3</w:t>
      </w:r>
      <w:r w:rsidRPr="0043748D">
        <w:t>H-JHU11761 (CSF1R) in frozen sections.</w:t>
      </w:r>
      <w:r>
        <w:t xml:space="preserve"> </w:t>
      </w:r>
      <w:r w:rsidRPr="0043748D">
        <w:t>GM, grey matter; WM, white matter</w:t>
      </w:r>
      <w:r>
        <w:t>.</w:t>
      </w:r>
      <w:bookmarkStart w:id="0" w:name="_GoBack"/>
      <w:bookmarkEnd w:id="0"/>
    </w:p>
    <w:p w14:paraId="16A1C179" w14:textId="77777777" w:rsidR="00385E4A" w:rsidRDefault="00385E4A"/>
    <w:p w14:paraId="3BE1B62A" w14:textId="77777777" w:rsidR="00385E4A" w:rsidRDefault="00385E4A"/>
    <w:p w14:paraId="39892E39" w14:textId="77777777" w:rsidR="00385E4A" w:rsidRDefault="00385E4A"/>
    <w:p w14:paraId="60BB68F3" w14:textId="77777777" w:rsidR="00385E4A" w:rsidRDefault="00385E4A"/>
    <w:p w14:paraId="34435DD4" w14:textId="77777777" w:rsidR="00385E4A" w:rsidRDefault="00385E4A"/>
    <w:p w14:paraId="3FE89F4D" w14:textId="77777777" w:rsidR="00385E4A" w:rsidRDefault="00385E4A"/>
    <w:p w14:paraId="1EB9001D" w14:textId="77777777" w:rsidR="00385E4A" w:rsidRDefault="00385E4A"/>
    <w:p w14:paraId="30976F1A" w14:textId="77777777" w:rsidR="00385E4A" w:rsidRDefault="00385E4A"/>
    <w:p w14:paraId="2FDF1D86" w14:textId="77777777" w:rsidR="00385E4A" w:rsidRDefault="00385E4A"/>
    <w:p w14:paraId="4775A3DB" w14:textId="77777777" w:rsidR="00385E4A" w:rsidRDefault="00385E4A"/>
    <w:p w14:paraId="5367791F" w14:textId="77777777" w:rsidR="00385E4A" w:rsidRDefault="00385E4A"/>
    <w:p w14:paraId="3487B0B3" w14:textId="77777777" w:rsidR="00385E4A" w:rsidRDefault="00385E4A"/>
    <w:p w14:paraId="65744CBC" w14:textId="77777777" w:rsidR="00FF07B9" w:rsidRDefault="00FF07B9"/>
    <w:p w14:paraId="5C8AF016" w14:textId="439E8CAD" w:rsidR="000B3630" w:rsidRDefault="000B3630">
      <w:r>
        <w:lastRenderedPageBreak/>
        <w:t xml:space="preserve">Supplementary table </w:t>
      </w:r>
      <w:r w:rsidR="0043748D">
        <w:t>2</w:t>
      </w:r>
      <w:r>
        <w:t>.</w:t>
      </w:r>
    </w:p>
    <w:tbl>
      <w:tblPr>
        <w:tblW w:w="8318" w:type="dxa"/>
        <w:tblLook w:val="04A0" w:firstRow="1" w:lastRow="0" w:firstColumn="1" w:lastColumn="0" w:noHBand="0" w:noVBand="1"/>
      </w:tblPr>
      <w:tblGrid>
        <w:gridCol w:w="2070"/>
        <w:gridCol w:w="960"/>
        <w:gridCol w:w="750"/>
        <w:gridCol w:w="436"/>
        <w:gridCol w:w="2000"/>
        <w:gridCol w:w="960"/>
        <w:gridCol w:w="718"/>
        <w:gridCol w:w="436"/>
      </w:tblGrid>
      <w:tr w:rsidR="00807F85" w:rsidRPr="00807F85" w14:paraId="770B4AC7" w14:textId="77777777" w:rsidTr="00807F85">
        <w:trPr>
          <w:trHeight w:val="315"/>
        </w:trPr>
        <w:tc>
          <w:tcPr>
            <w:tcW w:w="20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AC2BA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1B49" w14:textId="77777777" w:rsidR="00807F85" w:rsidRPr="00807F85" w:rsidRDefault="00807F85" w:rsidP="00807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C7E76" w14:textId="77777777" w:rsidR="00807F85" w:rsidRPr="00807F85" w:rsidRDefault="00807F85" w:rsidP="00807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3E86" w14:textId="77777777" w:rsidR="00807F85" w:rsidRPr="00807F85" w:rsidRDefault="00807F85" w:rsidP="00807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635D" w14:textId="77777777" w:rsidR="00807F85" w:rsidRPr="00807F85" w:rsidRDefault="00807F85" w:rsidP="00807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BA19B" w14:textId="77777777" w:rsidR="00807F85" w:rsidRPr="00807F85" w:rsidRDefault="00807F85" w:rsidP="00807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t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38156" w14:textId="77777777" w:rsidR="00807F85" w:rsidRPr="00807F85" w:rsidRDefault="00807F85" w:rsidP="00807F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5ABC5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07F85" w:rsidRPr="00807F85" w14:paraId="3D087096" w14:textId="77777777" w:rsidTr="00807F8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A690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Anterior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95F0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F7CC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1E42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98F3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8D59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2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7EE6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33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2939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5F2C81B9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E28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28D4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4F9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FD3D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05DE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0764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56D3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86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D223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0B1509C9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7D75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6E2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6CBA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E021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338C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485D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510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26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FBA0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2C6E6ED3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23A2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Brain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DFDC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C4E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A9ED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E02A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507F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FC8A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52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2342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59BAFA96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51F2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AB9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BB77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6CE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DFA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344E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3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37C8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3E9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56F63025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22BB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62C2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8C04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1946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3F2B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0998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F62B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A352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2E946962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CD7D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Cerebella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A48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25C6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10EC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FF2E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290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B28B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73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22C2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6AFAC6B8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A6A7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042D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EBF8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56B7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B194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416D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4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B117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8590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628AE8C0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5FC7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3487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F3B7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70B3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45DD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158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6F00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2B1E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417F2EC5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F933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Striat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DF23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9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11BD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933" w14:textId="34D7CB51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  <w:r w:rsidR="00FF07B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D5B0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ACF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BA5D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90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298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691CE13E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1555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2895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9A4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966D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C93D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E36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7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DF3F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657B" w14:textId="53EC664D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  <w:r w:rsidR="00FF07B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74C55AF6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0542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082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4985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5B8B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B05F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144A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8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464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B13" w14:textId="163CBA6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  <w:r w:rsidR="00FF07B9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6ED637C5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7F02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Front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627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666A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B06C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F6C1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039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512F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64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3AB0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652A6CA5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657F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8662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6838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07AE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8828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6098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4.1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5692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1774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5580AC7F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D5ED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2B9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43F2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3B23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653C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9F7C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5F7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5496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02DCDACF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7235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2E93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6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96A4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83B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394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DDEF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1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D32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5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0A8F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32251CA5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D5EB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8458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0B00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91C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7429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0C5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DEA3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F12D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6D8505EB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C2DA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807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BE6C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12D2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D71C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1854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6.0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091C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52AA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14764B3E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F11F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Occipit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09B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3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174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2CA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1B2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99FC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4DF6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A21E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05D83129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440C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2E85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5398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DFA9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3089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BEF3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5F8B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4D96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6FAE3CCC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B82D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7EBA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5A05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5159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CAE0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E3D8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4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A1AB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2E8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14A720E0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5B3E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Pariet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1A3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73EA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8EA1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A049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FCA4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D8A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74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686F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022C5945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DD7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4159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D0EA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9C31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CEF5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479A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4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941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4811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60690F15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5C2B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E5FD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DD5F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63C5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9BC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442A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C430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69D6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2FD78C67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7863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Posterior cingul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D0D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2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B27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F7F6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0D1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B3DC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2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C1E8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47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C9F4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67D1010A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2182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6D1D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D92A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DBC1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3722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D9C9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C3F7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34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D3A9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607A2010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C635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B679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03EA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1E8C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A1F8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A160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CA7F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7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62F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3B8AAE53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0198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00C2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4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D277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FDB7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3CA8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77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DECC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71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FC4A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653DBB87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8157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C29F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0356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CF35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23B5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AF78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AD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6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37DC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786B88D6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0443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2620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84C7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702D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5CCB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A7B2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7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2A3C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2015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46D81211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752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Tempor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F1E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7BB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B63B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C96D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4C3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1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B55D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4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8827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4DA78D42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DE1B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9A09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1826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2B38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CCC6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A21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4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53B9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A91E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1B0B6A5F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0102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7003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E51A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F143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5082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7BC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6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07A9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C918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2FFD09D4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9162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326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6.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25B5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280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A8DC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il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CA07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3AAC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7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A0F1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07F85" w:rsidRPr="00807F85" w14:paraId="5BC6DEA8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EE069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E02E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1BDB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5D8C" w14:textId="77777777" w:rsidR="00807F85" w:rsidRPr="00807F85" w:rsidRDefault="00807F85" w:rsidP="00807F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BE84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HC vs. Mod P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B521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5.3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9167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1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CACD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807F85" w:rsidRPr="00807F85" w14:paraId="3CE2F915" w14:textId="77777777" w:rsidTr="00807F8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B81B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BE549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7F68F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AD25F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55B42" w14:textId="77777777" w:rsidR="00807F85" w:rsidRPr="00807F85" w:rsidRDefault="00807F85" w:rsidP="00807F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Mild PD vs. Mod P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AB72A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6.4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84F9" w14:textId="77777777" w:rsidR="00807F85" w:rsidRPr="00807F85" w:rsidRDefault="00807F85" w:rsidP="00807F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71F92" w14:textId="77777777" w:rsidR="00807F85" w:rsidRPr="00807F85" w:rsidRDefault="00807F85" w:rsidP="00807F8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</w:rPr>
            </w:pPr>
            <w:r w:rsidRPr="00807F85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</w:tbl>
    <w:p w14:paraId="6CA46742" w14:textId="77777777" w:rsidR="00FF07B9" w:rsidRDefault="00FF07B9" w:rsidP="000B3630">
      <w:pPr>
        <w:spacing w:line="480" w:lineRule="auto"/>
      </w:pPr>
    </w:p>
    <w:p w14:paraId="6E7ABF46" w14:textId="559FC063" w:rsidR="000B3630" w:rsidRDefault="000B3630" w:rsidP="000B3630">
      <w:pPr>
        <w:spacing w:line="480" w:lineRule="auto"/>
        <w:rPr>
          <w:rFonts w:ascii="Calibri" w:eastAsia="Times New Roman" w:hAnsi="Calibri" w:cs="Calibri"/>
          <w:color w:val="000000"/>
        </w:rPr>
      </w:pPr>
      <w:r>
        <w:lastRenderedPageBreak/>
        <w:t>F values for ANOVA comparing regional [</w:t>
      </w:r>
      <w:r>
        <w:rPr>
          <w:vertAlign w:val="superscript"/>
        </w:rPr>
        <w:t>11</w:t>
      </w:r>
      <w:r>
        <w:t>C]CPPC V</w:t>
      </w:r>
      <w:r>
        <w:rPr>
          <w:vertAlign w:val="subscript"/>
        </w:rPr>
        <w:t>T</w:t>
      </w:r>
      <w:r>
        <w:t xml:space="preserve"> across healthy controls (HC), PD patients with mean MDS-UPDRS part II below median (Mild PD), and PD patients with mean MDS-UPDRS part II at median or above (Moderate PD), all with Hoehn &amp; Yahr stage </w:t>
      </w:r>
      <w:r>
        <w:rPr>
          <w:rFonts w:cstheme="minorHAnsi"/>
        </w:rPr>
        <w:t>≤</w:t>
      </w:r>
      <w:r>
        <w:t xml:space="preserve">2. T values for pair-wise post hoc tests between groups with Tukey’s test. *p&lt;0.05 (uncorrected). </w:t>
      </w:r>
      <w:proofErr w:type="spellStart"/>
      <w:r w:rsidRPr="000B3630">
        <w:rPr>
          <w:rFonts w:ascii="Calibri" w:eastAsia="Times New Roman" w:hAnsi="Calibri" w:cs="Calibri"/>
          <w:color w:val="000000"/>
        </w:rPr>
        <w:t>Ϯ</w:t>
      </w:r>
      <w:r>
        <w:rPr>
          <w:rFonts w:ascii="Calibri" w:eastAsia="Times New Roman" w:hAnsi="Calibri" w:cs="Calibri"/>
          <w:color w:val="000000"/>
        </w:rPr>
        <w:t>p</w:t>
      </w:r>
      <w:proofErr w:type="spellEnd"/>
      <w:r>
        <w:rPr>
          <w:rFonts w:ascii="Calibri" w:eastAsia="Times New Roman" w:hAnsi="Calibri" w:cs="Calibri"/>
          <w:color w:val="000000"/>
        </w:rPr>
        <w:t>&lt;0.005 (corrected for multiple comparisons).</w:t>
      </w:r>
    </w:p>
    <w:p w14:paraId="71A91741" w14:textId="77777777" w:rsidR="00385E4A" w:rsidRDefault="00385E4A" w:rsidP="000B3630">
      <w:pPr>
        <w:spacing w:line="480" w:lineRule="auto"/>
        <w:rPr>
          <w:rFonts w:ascii="Calibri" w:eastAsia="Times New Roman" w:hAnsi="Calibri" w:cs="Calibri"/>
          <w:color w:val="000000"/>
        </w:rPr>
      </w:pPr>
    </w:p>
    <w:p w14:paraId="003CEBCF" w14:textId="77777777" w:rsidR="006E1CBD" w:rsidRDefault="006E1CBD" w:rsidP="000B3630">
      <w:pPr>
        <w:spacing w:line="480" w:lineRule="auto"/>
        <w:rPr>
          <w:rFonts w:ascii="Calibri" w:eastAsia="Times New Roman" w:hAnsi="Calibri" w:cs="Calibri"/>
          <w:color w:val="000000"/>
        </w:rPr>
      </w:pPr>
    </w:p>
    <w:p w14:paraId="0B3BA0A5" w14:textId="5504753B" w:rsidR="00385E4A" w:rsidRDefault="00385E4A" w:rsidP="000B3630">
      <w:pPr>
        <w:spacing w:line="480" w:lineRule="auto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Supplementary Figure 1.</w:t>
      </w:r>
    </w:p>
    <w:p w14:paraId="03137718" w14:textId="41FE9213" w:rsidR="00385E4A" w:rsidRDefault="00C71ECA" w:rsidP="000B3630">
      <w:pPr>
        <w:spacing w:line="480" w:lineRule="auto"/>
      </w:pPr>
      <w:r>
        <w:rPr>
          <w:noProof/>
        </w:rPr>
        <w:drawing>
          <wp:inline distT="0" distB="0" distL="0" distR="0" wp14:anchorId="6D6C8E91" wp14:editId="1B97EF62">
            <wp:extent cx="5920198" cy="3987209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014" cy="401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5C6889" w14:textId="2F67AED7" w:rsidR="00385E4A" w:rsidRPr="00385E4A" w:rsidRDefault="00385E4A" w:rsidP="00385E4A">
      <w:r>
        <w:t xml:space="preserve">5 </w:t>
      </w:r>
      <w:proofErr w:type="spellStart"/>
      <w:r>
        <w:t>nM</w:t>
      </w:r>
      <w:proofErr w:type="spellEnd"/>
      <w:r>
        <w:t xml:space="preserve"> binding survey of </w:t>
      </w:r>
      <w:r w:rsidRPr="00D9425F">
        <w:t xml:space="preserve"> </w:t>
      </w:r>
      <w:r w:rsidRPr="00D9425F">
        <w:rPr>
          <w:vertAlign w:val="superscript"/>
        </w:rPr>
        <w:t>3</w:t>
      </w:r>
      <w:r w:rsidRPr="00D9425F">
        <w:t>H-JHU11761</w:t>
      </w:r>
      <w:r>
        <w:t xml:space="preserve"> binding in 5 healthy controls</w:t>
      </w:r>
      <w:r w:rsidR="00C71ECA">
        <w:t xml:space="preserve"> (C)</w:t>
      </w:r>
      <w:r>
        <w:t xml:space="preserve"> and 4 subjects with Parkinson’s disease (PD) in inferior parietal cortex</w:t>
      </w:r>
      <w:r w:rsidR="003D79FB">
        <w:t xml:space="preserve"> (IPC), midbrain (MB), and caudate nucleus (</w:t>
      </w:r>
      <w:proofErr w:type="spellStart"/>
      <w:r w:rsidR="003D79FB">
        <w:t>CaNuc</w:t>
      </w:r>
      <w:proofErr w:type="spellEnd"/>
      <w:r w:rsidR="003D79FB">
        <w:t>).</w:t>
      </w:r>
      <w:r w:rsidR="00C71ECA">
        <w:t xml:space="preserve"> </w:t>
      </w:r>
    </w:p>
    <w:sectPr w:rsidR="00385E4A" w:rsidRPr="00385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630"/>
    <w:rsid w:val="000B3630"/>
    <w:rsid w:val="00385E4A"/>
    <w:rsid w:val="003D79FB"/>
    <w:rsid w:val="0043748D"/>
    <w:rsid w:val="006E1CBD"/>
    <w:rsid w:val="00807F85"/>
    <w:rsid w:val="00A1701E"/>
    <w:rsid w:val="00A97438"/>
    <w:rsid w:val="00BD4CFB"/>
    <w:rsid w:val="00C71ECA"/>
    <w:rsid w:val="00D67D37"/>
    <w:rsid w:val="00DE6203"/>
    <w:rsid w:val="00E225E4"/>
    <w:rsid w:val="00FD1119"/>
    <w:rsid w:val="00FF0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1A523"/>
  <w15:chartTrackingRefBased/>
  <w15:docId w15:val="{5F117C11-611E-4CEF-8AA4-8758940A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6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Mills</dc:creator>
  <cp:keywords/>
  <dc:description/>
  <cp:lastModifiedBy>Kelly Mills</cp:lastModifiedBy>
  <cp:revision>2</cp:revision>
  <dcterms:created xsi:type="dcterms:W3CDTF">2024-02-13T19:50:00Z</dcterms:created>
  <dcterms:modified xsi:type="dcterms:W3CDTF">2024-02-13T19:50:00Z</dcterms:modified>
</cp:coreProperties>
</file>